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"/>
        <w:gridCol w:w="3002"/>
        <w:gridCol w:w="5230"/>
      </w:tblGrid>
      <w:tr w:rsidR="00326C97" w:rsidRPr="00326C97" w14:paraId="1AB894C7" w14:textId="77777777" w:rsidTr="00A91077">
        <w:trPr>
          <w:trHeight w:val="300"/>
        </w:trPr>
        <w:tc>
          <w:tcPr>
            <w:tcW w:w="862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A28B5" w14:textId="77777777" w:rsidR="00326C97" w:rsidRPr="00326C97" w:rsidRDefault="00326C97" w:rsidP="00326C97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Usability, satisfaction and acceptance questionnaire </w:t>
            </w:r>
          </w:p>
        </w:tc>
      </w:tr>
      <w:tr w:rsidR="00326C97" w:rsidRPr="00326C97" w14:paraId="3C2A5143" w14:textId="77777777" w:rsidTr="00A91077">
        <w:trPr>
          <w:trHeight w:val="1485"/>
        </w:trPr>
        <w:tc>
          <w:tcPr>
            <w:tcW w:w="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054C9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1 </w:t>
            </w: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16939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How do you rate your experience with the VR2CARE during the testing period? 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9EB77A" w14:textId="77777777" w:rsidR="00326C97" w:rsidRPr="00326C97" w:rsidRDefault="00326C97" w:rsidP="00326C97">
            <w:pPr>
              <w:numPr>
                <w:ilvl w:val="0"/>
                <w:numId w:val="1"/>
              </w:numPr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Very negative (1) </w:t>
            </w:r>
          </w:p>
          <w:p w14:paraId="0CF1A242" w14:textId="77777777" w:rsidR="00326C97" w:rsidRPr="00326C97" w:rsidRDefault="00326C97" w:rsidP="00326C97">
            <w:pPr>
              <w:numPr>
                <w:ilvl w:val="0"/>
                <w:numId w:val="2"/>
              </w:numPr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gative (2) </w:t>
            </w:r>
          </w:p>
          <w:p w14:paraId="2CEA76C6" w14:textId="77777777" w:rsidR="00326C97" w:rsidRPr="00326C97" w:rsidRDefault="00326C97" w:rsidP="00326C97">
            <w:pPr>
              <w:numPr>
                <w:ilvl w:val="0"/>
                <w:numId w:val="3"/>
              </w:numPr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utral (3) </w:t>
            </w:r>
          </w:p>
          <w:p w14:paraId="39DB57A2" w14:textId="77777777" w:rsidR="00326C97" w:rsidRPr="00326C97" w:rsidRDefault="00326C97" w:rsidP="00326C97">
            <w:pPr>
              <w:numPr>
                <w:ilvl w:val="0"/>
                <w:numId w:val="4"/>
              </w:numPr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Positive (4) </w:t>
            </w:r>
          </w:p>
          <w:p w14:paraId="2EBDA331" w14:textId="77777777" w:rsidR="00326C97" w:rsidRPr="00326C97" w:rsidRDefault="00326C97" w:rsidP="00326C97">
            <w:pPr>
              <w:numPr>
                <w:ilvl w:val="0"/>
                <w:numId w:val="5"/>
              </w:numPr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Very positive (5)  </w:t>
            </w:r>
          </w:p>
        </w:tc>
      </w:tr>
      <w:tr w:rsidR="00326C97" w:rsidRPr="00326C97" w14:paraId="1A84AEDC" w14:textId="77777777" w:rsidTr="00A91077">
        <w:trPr>
          <w:trHeight w:val="1545"/>
        </w:trPr>
        <w:tc>
          <w:tcPr>
            <w:tcW w:w="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C559A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2 </w:t>
            </w: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CBBC1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Overall, taking everything into account, how satisfied are you with the overall VR2CARE system?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BA78B" w14:textId="77777777" w:rsidR="00326C97" w:rsidRPr="00326C97" w:rsidRDefault="00326C97" w:rsidP="00326C97">
            <w:pPr>
              <w:numPr>
                <w:ilvl w:val="0"/>
                <w:numId w:val="6"/>
              </w:numPr>
              <w:spacing w:after="0" w:line="240" w:lineRule="auto"/>
              <w:ind w:left="732" w:hanging="567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Very dissatisfied (1) </w:t>
            </w:r>
          </w:p>
          <w:p w14:paraId="01873D77" w14:textId="77777777" w:rsidR="00326C97" w:rsidRPr="00326C97" w:rsidRDefault="00326C97" w:rsidP="00326C97">
            <w:pPr>
              <w:numPr>
                <w:ilvl w:val="0"/>
                <w:numId w:val="7"/>
              </w:numPr>
              <w:spacing w:after="0" w:line="240" w:lineRule="auto"/>
              <w:ind w:left="732" w:hanging="567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Fairly dissatisfied (2) </w:t>
            </w:r>
          </w:p>
          <w:p w14:paraId="3C4DBA06" w14:textId="77777777" w:rsidR="00326C97" w:rsidRPr="00326C97" w:rsidRDefault="00326C97" w:rsidP="00326C97">
            <w:pPr>
              <w:numPr>
                <w:ilvl w:val="0"/>
                <w:numId w:val="8"/>
              </w:numPr>
              <w:spacing w:after="0" w:line="240" w:lineRule="auto"/>
              <w:ind w:left="732" w:hanging="567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ither satisfied nor dissatisfied (3) </w:t>
            </w:r>
          </w:p>
          <w:p w14:paraId="0CE65013" w14:textId="77777777" w:rsidR="00326C97" w:rsidRPr="00326C97" w:rsidRDefault="00326C97" w:rsidP="00326C97">
            <w:pPr>
              <w:numPr>
                <w:ilvl w:val="0"/>
                <w:numId w:val="9"/>
              </w:numPr>
              <w:spacing w:after="0" w:line="240" w:lineRule="auto"/>
              <w:ind w:left="732" w:hanging="567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Fairly satisfied (4)  </w:t>
            </w:r>
          </w:p>
          <w:p w14:paraId="7A9AAA50" w14:textId="77777777" w:rsidR="00326C97" w:rsidRPr="00326C97" w:rsidRDefault="00326C97" w:rsidP="00326C97">
            <w:pPr>
              <w:numPr>
                <w:ilvl w:val="0"/>
                <w:numId w:val="10"/>
              </w:numPr>
              <w:spacing w:after="0" w:line="240" w:lineRule="auto"/>
              <w:ind w:left="732" w:hanging="567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Very satisfied (5)  </w:t>
            </w:r>
          </w:p>
        </w:tc>
      </w:tr>
      <w:tr w:rsidR="00326C97" w:rsidRPr="00326C97" w14:paraId="7F26C82A" w14:textId="77777777" w:rsidTr="00A91077">
        <w:trPr>
          <w:trHeight w:val="1545"/>
        </w:trPr>
        <w:tc>
          <w:tcPr>
            <w:tcW w:w="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4E1B2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3 </w:t>
            </w: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C35735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To what extent, if any, has VR2CARE participation affected your ability to manage your physical activity/rehabilitation in day-to-day life?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57BAD" w14:textId="77777777" w:rsidR="00326C97" w:rsidRPr="00326C97" w:rsidRDefault="00326C97" w:rsidP="00326C97">
            <w:pPr>
              <w:numPr>
                <w:ilvl w:val="0"/>
                <w:numId w:val="11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decreased my ability a lot (1)  </w:t>
            </w:r>
          </w:p>
          <w:p w14:paraId="6E965324" w14:textId="77777777" w:rsidR="00326C97" w:rsidRPr="00326C97" w:rsidRDefault="00326C97" w:rsidP="00326C97">
            <w:pPr>
              <w:numPr>
                <w:ilvl w:val="0"/>
                <w:numId w:val="12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decreased my ability a little (2)  </w:t>
            </w:r>
          </w:p>
          <w:p w14:paraId="18008E3B" w14:textId="77777777" w:rsidR="00326C97" w:rsidRPr="00326C97" w:rsidRDefault="00326C97" w:rsidP="00326C97">
            <w:pPr>
              <w:numPr>
                <w:ilvl w:val="0"/>
                <w:numId w:val="13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not affected my ability (3)  </w:t>
            </w:r>
          </w:p>
          <w:p w14:paraId="685D348A" w14:textId="77777777" w:rsidR="00326C97" w:rsidRPr="00326C97" w:rsidRDefault="00326C97" w:rsidP="00326C97">
            <w:pPr>
              <w:numPr>
                <w:ilvl w:val="0"/>
                <w:numId w:val="14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increased my ability a little (4)  </w:t>
            </w:r>
          </w:p>
          <w:p w14:paraId="5AB57A6F" w14:textId="77777777" w:rsidR="00326C97" w:rsidRPr="00326C97" w:rsidRDefault="00326C97" w:rsidP="00326C97">
            <w:pPr>
              <w:numPr>
                <w:ilvl w:val="0"/>
                <w:numId w:val="15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increased my ability a lot (5)  </w:t>
            </w:r>
          </w:p>
        </w:tc>
      </w:tr>
      <w:tr w:rsidR="00326C97" w:rsidRPr="00326C97" w14:paraId="4FAF8C43" w14:textId="77777777" w:rsidTr="00A91077">
        <w:trPr>
          <w:trHeight w:val="411"/>
        </w:trPr>
        <w:tc>
          <w:tcPr>
            <w:tcW w:w="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9FD47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4 </w:t>
            </w: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656BE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To what extent, if any, has the use of the VR2CARE influenced the consistency of attending physical activity/rehabilitation sessions as prescribed by your doctor?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AC1F0" w14:textId="77777777" w:rsidR="00326C97" w:rsidRPr="00326C97" w:rsidRDefault="00326C97" w:rsidP="00326C97">
            <w:pPr>
              <w:numPr>
                <w:ilvl w:val="0"/>
                <w:numId w:val="16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decreased my consistency a lot (1) </w:t>
            </w:r>
          </w:p>
          <w:p w14:paraId="207F0B67" w14:textId="77777777" w:rsidR="00326C97" w:rsidRPr="00326C97" w:rsidRDefault="00326C97" w:rsidP="00326C97">
            <w:pPr>
              <w:numPr>
                <w:ilvl w:val="0"/>
                <w:numId w:val="17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decreased my consistency a little (2)  </w:t>
            </w:r>
          </w:p>
          <w:p w14:paraId="44E52198" w14:textId="77777777" w:rsidR="00326C97" w:rsidRPr="00326C97" w:rsidRDefault="00326C97" w:rsidP="00326C97">
            <w:pPr>
              <w:numPr>
                <w:ilvl w:val="0"/>
                <w:numId w:val="18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not affected my consistency (3)  </w:t>
            </w:r>
          </w:p>
          <w:p w14:paraId="2546A062" w14:textId="77777777" w:rsidR="00326C97" w:rsidRPr="00326C97" w:rsidRDefault="00326C97" w:rsidP="00326C97">
            <w:pPr>
              <w:numPr>
                <w:ilvl w:val="0"/>
                <w:numId w:val="19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increased my consistency a little (4)  </w:t>
            </w:r>
          </w:p>
          <w:p w14:paraId="2183931D" w14:textId="77777777" w:rsidR="00326C97" w:rsidRPr="00326C97" w:rsidRDefault="00326C97" w:rsidP="00326C97">
            <w:pPr>
              <w:numPr>
                <w:ilvl w:val="0"/>
                <w:numId w:val="20"/>
              </w:numPr>
              <w:tabs>
                <w:tab w:val="num" w:pos="165"/>
              </w:tabs>
              <w:spacing w:after="0" w:line="240" w:lineRule="auto"/>
              <w:ind w:left="165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t has increased my consistency a lot (5)  </w:t>
            </w:r>
          </w:p>
        </w:tc>
      </w:tr>
      <w:tr w:rsidR="00326C97" w:rsidRPr="00326C97" w14:paraId="0662FA8D" w14:textId="77777777" w:rsidTr="00A91077">
        <w:trPr>
          <w:trHeight w:val="1800"/>
        </w:trPr>
        <w:tc>
          <w:tcPr>
            <w:tcW w:w="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A4C02E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5 </w:t>
            </w: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6D7661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Again, taking everything into account, is VR2CARE worth the effort involved in using it?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366FE" w14:textId="77777777" w:rsidR="00326C97" w:rsidRPr="00326C97" w:rsidRDefault="00326C97" w:rsidP="00326C97">
            <w:pPr>
              <w:numPr>
                <w:ilvl w:val="0"/>
                <w:numId w:val="21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o, certainly not (1)  </w:t>
            </w:r>
          </w:p>
          <w:p w14:paraId="2972EC93" w14:textId="77777777" w:rsidR="00326C97" w:rsidRPr="00326C97" w:rsidRDefault="00326C97" w:rsidP="00326C97">
            <w:pPr>
              <w:numPr>
                <w:ilvl w:val="0"/>
                <w:numId w:val="22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o, mostly not (2)  </w:t>
            </w:r>
          </w:p>
          <w:p w14:paraId="38EA9620" w14:textId="77777777" w:rsidR="00326C97" w:rsidRPr="00326C97" w:rsidRDefault="00326C97" w:rsidP="00326C97">
            <w:pPr>
              <w:numPr>
                <w:ilvl w:val="0"/>
                <w:numId w:val="23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ither worth it nor not worth it (3)  </w:t>
            </w:r>
          </w:p>
          <w:p w14:paraId="1A8E117C" w14:textId="77777777" w:rsidR="00326C97" w:rsidRPr="00326C97" w:rsidRDefault="00326C97" w:rsidP="00326C97">
            <w:pPr>
              <w:numPr>
                <w:ilvl w:val="0"/>
                <w:numId w:val="24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Yes, mostly (4)  </w:t>
            </w:r>
          </w:p>
          <w:p w14:paraId="57417CF0" w14:textId="77777777" w:rsidR="00326C97" w:rsidRPr="00326C97" w:rsidRDefault="00326C97" w:rsidP="00326C97">
            <w:pPr>
              <w:numPr>
                <w:ilvl w:val="0"/>
                <w:numId w:val="25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Yes, very much so (5)  </w:t>
            </w:r>
          </w:p>
        </w:tc>
      </w:tr>
      <w:tr w:rsidR="00326C97" w:rsidRPr="00326C97" w14:paraId="470174A0" w14:textId="77777777" w:rsidTr="00A91077">
        <w:trPr>
          <w:trHeight w:val="300"/>
        </w:trPr>
        <w:tc>
          <w:tcPr>
            <w:tcW w:w="3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2B443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6 </w:t>
            </w:r>
          </w:p>
        </w:tc>
        <w:tc>
          <w:tcPr>
            <w:tcW w:w="82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A3B4B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To what extent do you agree with the following statements: </w:t>
            </w:r>
          </w:p>
        </w:tc>
      </w:tr>
      <w:tr w:rsidR="00326C97" w:rsidRPr="00326C97" w14:paraId="00D421C7" w14:textId="77777777" w:rsidTr="00A91077">
        <w:trPr>
          <w:trHeight w:val="12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E409CD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8B19F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I find VR2CARE useful in the management of my physical activity/rehabilitation. 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30AC8" w14:textId="77777777" w:rsidR="00326C97" w:rsidRPr="00326C97" w:rsidRDefault="00326C97" w:rsidP="00326C97">
            <w:pPr>
              <w:numPr>
                <w:ilvl w:val="0"/>
                <w:numId w:val="26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disagree (1) </w:t>
            </w:r>
          </w:p>
          <w:p w14:paraId="0AE19BB0" w14:textId="77777777" w:rsidR="00326C97" w:rsidRPr="00326C97" w:rsidRDefault="00326C97" w:rsidP="00326C97">
            <w:pPr>
              <w:numPr>
                <w:ilvl w:val="0"/>
                <w:numId w:val="27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 Disagree (2)  </w:t>
            </w:r>
          </w:p>
          <w:p w14:paraId="0C1E5A53" w14:textId="77777777" w:rsidR="00326C97" w:rsidRPr="00326C97" w:rsidRDefault="00326C97" w:rsidP="00326C97">
            <w:pPr>
              <w:numPr>
                <w:ilvl w:val="0"/>
                <w:numId w:val="28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ither agree nor disagree (3) </w:t>
            </w:r>
          </w:p>
          <w:p w14:paraId="037BDC27" w14:textId="77777777" w:rsidR="00326C97" w:rsidRPr="00326C97" w:rsidRDefault="00326C97" w:rsidP="00326C97">
            <w:pPr>
              <w:numPr>
                <w:ilvl w:val="0"/>
                <w:numId w:val="29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Agree (4) </w:t>
            </w:r>
          </w:p>
          <w:p w14:paraId="41B967E9" w14:textId="77777777" w:rsidR="00326C97" w:rsidRPr="00326C97" w:rsidRDefault="00326C97" w:rsidP="00326C97">
            <w:pPr>
              <w:numPr>
                <w:ilvl w:val="0"/>
                <w:numId w:val="30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agree (5) </w:t>
            </w:r>
          </w:p>
        </w:tc>
      </w:tr>
      <w:tr w:rsidR="00326C97" w:rsidRPr="00326C97" w14:paraId="5C5EF917" w14:textId="77777777" w:rsidTr="00A91077">
        <w:trPr>
          <w:trHeight w:val="12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07162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AAF3F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Using VR2CARE would increase the adherence to physical activity/rehabilitation. 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1BF61" w14:textId="77777777" w:rsidR="00326C97" w:rsidRPr="00326C97" w:rsidRDefault="00326C97" w:rsidP="00326C97">
            <w:pPr>
              <w:numPr>
                <w:ilvl w:val="0"/>
                <w:numId w:val="31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disagree (1) </w:t>
            </w:r>
          </w:p>
          <w:p w14:paraId="3EE7CE9F" w14:textId="77777777" w:rsidR="00326C97" w:rsidRPr="00326C97" w:rsidRDefault="00326C97" w:rsidP="00326C97">
            <w:pPr>
              <w:numPr>
                <w:ilvl w:val="0"/>
                <w:numId w:val="32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Disagree (2) </w:t>
            </w:r>
          </w:p>
          <w:p w14:paraId="5DEE7031" w14:textId="77777777" w:rsidR="00326C97" w:rsidRPr="00326C97" w:rsidRDefault="00326C97" w:rsidP="00326C97">
            <w:pPr>
              <w:numPr>
                <w:ilvl w:val="0"/>
                <w:numId w:val="33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ither agree nor disagree (3) </w:t>
            </w:r>
          </w:p>
          <w:p w14:paraId="1F52FE1D" w14:textId="77777777" w:rsidR="00326C97" w:rsidRPr="00326C97" w:rsidRDefault="00326C97" w:rsidP="00326C97">
            <w:pPr>
              <w:numPr>
                <w:ilvl w:val="0"/>
                <w:numId w:val="34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Agree (4) </w:t>
            </w:r>
          </w:p>
          <w:p w14:paraId="4DEB711B" w14:textId="77777777" w:rsidR="00326C97" w:rsidRPr="00326C97" w:rsidRDefault="00326C97" w:rsidP="00326C97">
            <w:pPr>
              <w:numPr>
                <w:ilvl w:val="0"/>
                <w:numId w:val="35"/>
              </w:numPr>
              <w:tabs>
                <w:tab w:val="num" w:pos="261"/>
              </w:tabs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agree (5) </w:t>
            </w:r>
          </w:p>
        </w:tc>
      </w:tr>
      <w:tr w:rsidR="00326C97" w:rsidRPr="00326C97" w14:paraId="4768ACF0" w14:textId="77777777" w:rsidTr="00A91077">
        <w:trPr>
          <w:trHeight w:val="12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6D0DB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731CE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Overall, VR2CARE fits well with the way I live and get on with everyday tasks. 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E9A48" w14:textId="77777777" w:rsidR="00326C97" w:rsidRPr="00326C97" w:rsidRDefault="00326C97" w:rsidP="00326C97">
            <w:pPr>
              <w:numPr>
                <w:ilvl w:val="0"/>
                <w:numId w:val="36"/>
              </w:numPr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disagree (1)  </w:t>
            </w:r>
          </w:p>
          <w:p w14:paraId="2F418BF5" w14:textId="77777777" w:rsidR="00326C97" w:rsidRPr="00326C97" w:rsidRDefault="00326C97" w:rsidP="00326C97">
            <w:pPr>
              <w:numPr>
                <w:ilvl w:val="0"/>
                <w:numId w:val="37"/>
              </w:numPr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Disagree (2)  </w:t>
            </w:r>
          </w:p>
          <w:p w14:paraId="00A2FAA4" w14:textId="77777777" w:rsidR="00326C97" w:rsidRPr="00326C97" w:rsidRDefault="00326C97" w:rsidP="00326C97">
            <w:pPr>
              <w:numPr>
                <w:ilvl w:val="0"/>
                <w:numId w:val="38"/>
              </w:numPr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Neither agree nor disagree (3) </w:t>
            </w:r>
          </w:p>
          <w:p w14:paraId="077627BE" w14:textId="77777777" w:rsidR="00326C97" w:rsidRPr="00326C97" w:rsidRDefault="00326C97" w:rsidP="00326C97">
            <w:pPr>
              <w:numPr>
                <w:ilvl w:val="0"/>
                <w:numId w:val="39"/>
              </w:numPr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Agree (4) </w:t>
            </w:r>
          </w:p>
          <w:p w14:paraId="5ADF6669" w14:textId="77777777" w:rsidR="00326C97" w:rsidRPr="00326C97" w:rsidRDefault="00326C97" w:rsidP="00326C97">
            <w:pPr>
              <w:numPr>
                <w:ilvl w:val="0"/>
                <w:numId w:val="40"/>
              </w:numPr>
              <w:spacing w:after="0" w:line="240" w:lineRule="auto"/>
              <w:ind w:left="261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Strongly agree (5) </w:t>
            </w:r>
          </w:p>
        </w:tc>
      </w:tr>
      <w:tr w:rsidR="00326C97" w:rsidRPr="00326C97" w14:paraId="754BF4B2" w14:textId="77777777" w:rsidTr="00A91077">
        <w:trPr>
          <w:trHeight w:val="300"/>
        </w:trPr>
        <w:tc>
          <w:tcPr>
            <w:tcW w:w="39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BF4CCE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7 </w:t>
            </w:r>
          </w:p>
        </w:tc>
        <w:tc>
          <w:tcPr>
            <w:tcW w:w="823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2379A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 I find the VR2CARE system </w:t>
            </w:r>
          </w:p>
        </w:tc>
      </w:tr>
      <w:tr w:rsidR="00326C97" w:rsidRPr="00326C97" w14:paraId="4FC5473A" w14:textId="77777777" w:rsidTr="00A910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F74420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D7C62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Terrible-Wonderful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97FB6" w14:textId="77777777" w:rsidR="00326C97" w:rsidRPr="00326C97" w:rsidRDefault="00326C97" w:rsidP="00326C97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1-5 </w:t>
            </w:r>
          </w:p>
        </w:tc>
      </w:tr>
      <w:tr w:rsidR="00326C97" w:rsidRPr="00326C97" w14:paraId="69407FBF" w14:textId="77777777" w:rsidTr="00A910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4A5B4D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D9401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proofErr w:type="gramStart"/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Frustrating-satisfying</w:t>
            </w:r>
            <w:proofErr w:type="gramEnd"/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3CDF1" w14:textId="77777777" w:rsidR="00326C97" w:rsidRPr="00326C97" w:rsidRDefault="00326C97" w:rsidP="00326C97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1-5 </w:t>
            </w:r>
          </w:p>
        </w:tc>
      </w:tr>
      <w:tr w:rsidR="00326C97" w:rsidRPr="00326C97" w14:paraId="6874C2FB" w14:textId="77777777" w:rsidTr="00A910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71C37C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56AFA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proofErr w:type="gramStart"/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Dull-Stimulating</w:t>
            </w:r>
            <w:proofErr w:type="gramEnd"/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5C71F" w14:textId="77777777" w:rsidR="00326C97" w:rsidRPr="00326C97" w:rsidRDefault="00326C97" w:rsidP="00326C97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1-5 </w:t>
            </w:r>
          </w:p>
        </w:tc>
      </w:tr>
      <w:tr w:rsidR="00326C97" w:rsidRPr="00326C97" w14:paraId="2F8DD7F2" w14:textId="77777777" w:rsidTr="00A91077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690567" w14:textId="77777777" w:rsidR="00326C97" w:rsidRPr="00326C97" w:rsidRDefault="00326C97" w:rsidP="00326C97">
            <w:pPr>
              <w:spacing w:after="0" w:line="240" w:lineRule="auto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30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121AC" w14:textId="77777777" w:rsidR="00326C97" w:rsidRPr="00326C97" w:rsidRDefault="00326C97" w:rsidP="00326C97">
            <w:pPr>
              <w:spacing w:after="0" w:line="240" w:lineRule="auto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Difficult-Easy </w:t>
            </w:r>
          </w:p>
        </w:tc>
        <w:tc>
          <w:tcPr>
            <w:tcW w:w="5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5BAD9" w14:textId="77777777" w:rsidR="00326C97" w:rsidRPr="00326C97" w:rsidRDefault="00326C97" w:rsidP="00326C97">
            <w:pPr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</w:pPr>
            <w:r w:rsidRPr="00326C97">
              <w:rPr>
                <w:rFonts w:ascii="Cambria" w:eastAsia="MS Mincho" w:hAnsi="Cambria" w:cs="Times New Roman"/>
                <w:color w:val="000000"/>
                <w:kern w:val="0"/>
                <w:sz w:val="24"/>
                <w:szCs w:val="24"/>
                <w:shd w:val="clear" w:color="auto" w:fill="FFFFFF"/>
                <w:lang w:val="en-US"/>
                <w14:ligatures w14:val="none"/>
              </w:rPr>
              <w:t>1-5 </w:t>
            </w:r>
          </w:p>
        </w:tc>
      </w:tr>
    </w:tbl>
    <w:p w14:paraId="35FA37EC" w14:textId="77777777" w:rsidR="008636D6" w:rsidRDefault="008636D6"/>
    <w:sectPr w:rsidR="00863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C6CE6"/>
    <w:multiLevelType w:val="multilevel"/>
    <w:tmpl w:val="1DD85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DC4F40"/>
    <w:multiLevelType w:val="multilevel"/>
    <w:tmpl w:val="23446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04492B"/>
    <w:multiLevelType w:val="multilevel"/>
    <w:tmpl w:val="5DEA4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4831EA"/>
    <w:multiLevelType w:val="multilevel"/>
    <w:tmpl w:val="186E8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AAB744B"/>
    <w:multiLevelType w:val="multilevel"/>
    <w:tmpl w:val="4066F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09D171E"/>
    <w:multiLevelType w:val="multilevel"/>
    <w:tmpl w:val="35102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6296AA6"/>
    <w:multiLevelType w:val="multilevel"/>
    <w:tmpl w:val="4AB44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B552F26"/>
    <w:multiLevelType w:val="multilevel"/>
    <w:tmpl w:val="02C0F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466412"/>
    <w:multiLevelType w:val="multilevel"/>
    <w:tmpl w:val="BBE4B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07F5098"/>
    <w:multiLevelType w:val="multilevel"/>
    <w:tmpl w:val="29309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15C73B8"/>
    <w:multiLevelType w:val="multilevel"/>
    <w:tmpl w:val="69929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2F54232"/>
    <w:multiLevelType w:val="multilevel"/>
    <w:tmpl w:val="7DBC0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41C796F"/>
    <w:multiLevelType w:val="multilevel"/>
    <w:tmpl w:val="C2389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4906CF9"/>
    <w:multiLevelType w:val="multilevel"/>
    <w:tmpl w:val="9C806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DD490E"/>
    <w:multiLevelType w:val="multilevel"/>
    <w:tmpl w:val="E3084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63F6996"/>
    <w:multiLevelType w:val="multilevel"/>
    <w:tmpl w:val="CD20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86E4517"/>
    <w:multiLevelType w:val="multilevel"/>
    <w:tmpl w:val="9864E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73F21E9"/>
    <w:multiLevelType w:val="multilevel"/>
    <w:tmpl w:val="24B80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A772634"/>
    <w:multiLevelType w:val="multilevel"/>
    <w:tmpl w:val="C63C8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C135B2F"/>
    <w:multiLevelType w:val="multilevel"/>
    <w:tmpl w:val="C3CAC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DDE3FBC"/>
    <w:multiLevelType w:val="multilevel"/>
    <w:tmpl w:val="7B24A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2FC7B4E"/>
    <w:multiLevelType w:val="multilevel"/>
    <w:tmpl w:val="57FE3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3432146"/>
    <w:multiLevelType w:val="multilevel"/>
    <w:tmpl w:val="82684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4036864"/>
    <w:multiLevelType w:val="multilevel"/>
    <w:tmpl w:val="1B5E4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6F7B69"/>
    <w:multiLevelType w:val="multilevel"/>
    <w:tmpl w:val="8A4E3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A3051AE"/>
    <w:multiLevelType w:val="multilevel"/>
    <w:tmpl w:val="93AC9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B8A4311"/>
    <w:multiLevelType w:val="multilevel"/>
    <w:tmpl w:val="54C0A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4D0F019E"/>
    <w:multiLevelType w:val="multilevel"/>
    <w:tmpl w:val="6A26C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4F9F5FD9"/>
    <w:multiLevelType w:val="multilevel"/>
    <w:tmpl w:val="B064A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2AB36B2"/>
    <w:multiLevelType w:val="multilevel"/>
    <w:tmpl w:val="F3BE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8964122"/>
    <w:multiLevelType w:val="multilevel"/>
    <w:tmpl w:val="D8327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A5D7AB1"/>
    <w:multiLevelType w:val="multilevel"/>
    <w:tmpl w:val="30DAA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B1447DD"/>
    <w:multiLevelType w:val="multilevel"/>
    <w:tmpl w:val="537E7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D862AED"/>
    <w:multiLevelType w:val="multilevel"/>
    <w:tmpl w:val="FAE24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DF841D3"/>
    <w:multiLevelType w:val="multilevel"/>
    <w:tmpl w:val="1DDE3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DFF5051"/>
    <w:multiLevelType w:val="multilevel"/>
    <w:tmpl w:val="E0825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A76095B"/>
    <w:multiLevelType w:val="multilevel"/>
    <w:tmpl w:val="10388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BD5192F"/>
    <w:multiLevelType w:val="multilevel"/>
    <w:tmpl w:val="9FD8C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C1F3BF8"/>
    <w:multiLevelType w:val="multilevel"/>
    <w:tmpl w:val="D5D6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DDD5448"/>
    <w:multiLevelType w:val="multilevel"/>
    <w:tmpl w:val="1F347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24910263">
    <w:abstractNumId w:val="21"/>
  </w:num>
  <w:num w:numId="2" w16cid:durableId="1246914101">
    <w:abstractNumId w:val="7"/>
  </w:num>
  <w:num w:numId="3" w16cid:durableId="1198085631">
    <w:abstractNumId w:val="18"/>
  </w:num>
  <w:num w:numId="4" w16cid:durableId="412822821">
    <w:abstractNumId w:val="28"/>
  </w:num>
  <w:num w:numId="5" w16cid:durableId="364066571">
    <w:abstractNumId w:val="16"/>
  </w:num>
  <w:num w:numId="6" w16cid:durableId="829057510">
    <w:abstractNumId w:val="22"/>
  </w:num>
  <w:num w:numId="7" w16cid:durableId="1439790373">
    <w:abstractNumId w:val="20"/>
  </w:num>
  <w:num w:numId="8" w16cid:durableId="970326970">
    <w:abstractNumId w:val="25"/>
  </w:num>
  <w:num w:numId="9" w16cid:durableId="1509980402">
    <w:abstractNumId w:val="19"/>
  </w:num>
  <w:num w:numId="10" w16cid:durableId="472528928">
    <w:abstractNumId w:val="17"/>
  </w:num>
  <w:num w:numId="11" w16cid:durableId="1063413296">
    <w:abstractNumId w:val="29"/>
  </w:num>
  <w:num w:numId="12" w16cid:durableId="257561105">
    <w:abstractNumId w:val="9"/>
  </w:num>
  <w:num w:numId="13" w16cid:durableId="1226454528">
    <w:abstractNumId w:val="26"/>
  </w:num>
  <w:num w:numId="14" w16cid:durableId="625738133">
    <w:abstractNumId w:val="5"/>
  </w:num>
  <w:num w:numId="15" w16cid:durableId="1788817321">
    <w:abstractNumId w:val="37"/>
  </w:num>
  <w:num w:numId="16" w16cid:durableId="1929654123">
    <w:abstractNumId w:val="2"/>
  </w:num>
  <w:num w:numId="17" w16cid:durableId="54549070">
    <w:abstractNumId w:val="36"/>
  </w:num>
  <w:num w:numId="18" w16cid:durableId="1614752553">
    <w:abstractNumId w:val="23"/>
  </w:num>
  <w:num w:numId="19" w16cid:durableId="763917742">
    <w:abstractNumId w:val="11"/>
  </w:num>
  <w:num w:numId="20" w16cid:durableId="1397050044">
    <w:abstractNumId w:val="0"/>
  </w:num>
  <w:num w:numId="21" w16cid:durableId="1555040010">
    <w:abstractNumId w:val="39"/>
  </w:num>
  <w:num w:numId="22" w16cid:durableId="458035475">
    <w:abstractNumId w:val="27"/>
  </w:num>
  <w:num w:numId="23" w16cid:durableId="957443932">
    <w:abstractNumId w:val="12"/>
  </w:num>
  <w:num w:numId="24" w16cid:durableId="244267462">
    <w:abstractNumId w:val="24"/>
  </w:num>
  <w:num w:numId="25" w16cid:durableId="1420325614">
    <w:abstractNumId w:val="32"/>
  </w:num>
  <w:num w:numId="26" w16cid:durableId="1119640347">
    <w:abstractNumId w:val="14"/>
  </w:num>
  <w:num w:numId="27" w16cid:durableId="581573026">
    <w:abstractNumId w:val="30"/>
  </w:num>
  <w:num w:numId="28" w16cid:durableId="1015957875">
    <w:abstractNumId w:val="15"/>
  </w:num>
  <w:num w:numId="29" w16cid:durableId="578637139">
    <w:abstractNumId w:val="4"/>
  </w:num>
  <w:num w:numId="30" w16cid:durableId="358119373">
    <w:abstractNumId w:val="34"/>
  </w:num>
  <w:num w:numId="31" w16cid:durableId="639655856">
    <w:abstractNumId w:val="6"/>
  </w:num>
  <w:num w:numId="32" w16cid:durableId="1888253442">
    <w:abstractNumId w:val="33"/>
  </w:num>
  <w:num w:numId="33" w16cid:durableId="1483346466">
    <w:abstractNumId w:val="38"/>
  </w:num>
  <w:num w:numId="34" w16cid:durableId="635373406">
    <w:abstractNumId w:val="3"/>
  </w:num>
  <w:num w:numId="35" w16cid:durableId="62604527">
    <w:abstractNumId w:val="35"/>
  </w:num>
  <w:num w:numId="36" w16cid:durableId="659239322">
    <w:abstractNumId w:val="13"/>
  </w:num>
  <w:num w:numId="37" w16cid:durableId="1492864210">
    <w:abstractNumId w:val="10"/>
  </w:num>
  <w:num w:numId="38" w16cid:durableId="1749382798">
    <w:abstractNumId w:val="31"/>
  </w:num>
  <w:num w:numId="39" w16cid:durableId="1635065501">
    <w:abstractNumId w:val="1"/>
  </w:num>
  <w:num w:numId="40" w16cid:durableId="20309097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97"/>
    <w:rsid w:val="00326C97"/>
    <w:rsid w:val="007373F1"/>
    <w:rsid w:val="0086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B218"/>
  <w15:chartTrackingRefBased/>
  <w15:docId w15:val="{0890CDE2-5DAD-4900-8D57-6DAB11B76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26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26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26C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26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26C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26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26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26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26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6C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26C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26C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26C9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26C9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26C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26C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26C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26C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26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26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26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26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26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26C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26C9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26C9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26C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26C9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26C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DE LUCA</dc:creator>
  <cp:keywords/>
  <dc:description/>
  <cp:lastModifiedBy>VINCENZO DE LUCA</cp:lastModifiedBy>
  <cp:revision>1</cp:revision>
  <dcterms:created xsi:type="dcterms:W3CDTF">2024-10-04T10:01:00Z</dcterms:created>
  <dcterms:modified xsi:type="dcterms:W3CDTF">2024-10-0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0-04T10:02:1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6e20328-1a6b-4404-98ec-23c7a836d939</vt:lpwstr>
  </property>
  <property fmtid="{D5CDD505-2E9C-101B-9397-08002B2CF9AE}" pid="8" name="MSIP_Label_2ad0b24d-6422-44b0-b3de-abb3a9e8c81a_ContentBits">
    <vt:lpwstr>0</vt:lpwstr>
  </property>
</Properties>
</file>